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1B0AA" w14:textId="1E181616" w:rsidR="00F22A72" w:rsidRDefault="000D6B61">
      <w:pPr>
        <w:rPr>
          <w:rFonts w:ascii="Cambria" w:hAnsi="Cambria"/>
          <w:sz w:val="24"/>
          <w:szCs w:val="24"/>
          <w:lang w:val="en-US"/>
        </w:rPr>
      </w:pPr>
      <w:r w:rsidRPr="000D6B61">
        <w:rPr>
          <w:rFonts w:ascii="Cambria" w:hAnsi="Cambria"/>
          <w:b/>
          <w:bCs/>
          <w:sz w:val="24"/>
          <w:szCs w:val="24"/>
          <w:lang w:val="en-US"/>
        </w:rPr>
        <w:t xml:space="preserve">Figure </w:t>
      </w:r>
      <w:r w:rsidR="00A44B63">
        <w:rPr>
          <w:rFonts w:ascii="Cambria" w:hAnsi="Cambria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Pr="000D6B61">
        <w:rPr>
          <w:rFonts w:ascii="Cambria" w:hAnsi="Cambria"/>
          <w:b/>
          <w:bCs/>
          <w:sz w:val="24"/>
          <w:szCs w:val="24"/>
          <w:lang w:val="en-US"/>
        </w:rPr>
        <w:t>1.</w:t>
      </w:r>
      <w:r w:rsidRPr="000D6B61">
        <w:rPr>
          <w:rFonts w:ascii="Cambria" w:hAnsi="Cambria"/>
          <w:sz w:val="24"/>
          <w:szCs w:val="24"/>
          <w:lang w:val="en-US"/>
        </w:rPr>
        <w:t xml:space="preserve">  Kaplan-Meier plots of mortality in the 3 analysis subpopulations: all PHLIV (top); PLHIV aware of their status but not on ART (middle); PLHIV who started ART during trial.</w:t>
      </w:r>
    </w:p>
    <w:p w14:paraId="63A47EAF" w14:textId="5969698B" w:rsidR="000D6B61" w:rsidRDefault="000D6B61">
      <w:pPr>
        <w:rPr>
          <w:rFonts w:ascii="Cambria" w:hAnsi="Cambria"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753D141" wp14:editId="1B483934">
            <wp:simplePos x="0" y="0"/>
            <wp:positionH relativeFrom="margin">
              <wp:posOffset>331470</wp:posOffset>
            </wp:positionH>
            <wp:positionV relativeFrom="paragraph">
              <wp:posOffset>28575</wp:posOffset>
            </wp:positionV>
            <wp:extent cx="3913200" cy="2847600"/>
            <wp:effectExtent l="19050" t="19050" r="11430" b="10160"/>
            <wp:wrapNone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200" cy="284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FBB5D1" w14:textId="4FFAB88C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701F1547" w14:textId="46703336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1ABB7E32" w14:textId="25E51191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5FDFB380" w14:textId="23F62ED0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366E97F6" w14:textId="77777777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0780D573" w14:textId="77777777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51CD624E" w14:textId="77777777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13154D01" w14:textId="77777777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7EDCDC91" w14:textId="4B9DC665" w:rsidR="000D6B61" w:rsidRDefault="00CD7B0A">
      <w:pPr>
        <w:rPr>
          <w:rFonts w:ascii="Cambria" w:hAnsi="Cambria"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B95DA75" wp14:editId="42D65A21">
            <wp:simplePos x="0" y="0"/>
            <wp:positionH relativeFrom="margin">
              <wp:posOffset>331470</wp:posOffset>
            </wp:positionH>
            <wp:positionV relativeFrom="paragraph">
              <wp:posOffset>289560</wp:posOffset>
            </wp:positionV>
            <wp:extent cx="3912870" cy="2847340"/>
            <wp:effectExtent l="19050" t="19050" r="11430" b="10160"/>
            <wp:wrapNone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870" cy="28473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45AE03" w14:textId="29CD7F6A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5941A3A6" w14:textId="77689B47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3845C9FC" w14:textId="2962006B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6DEC0415" w14:textId="1C5C22FE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750B40A4" w14:textId="74BD1F9B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301814C1" w14:textId="0920005E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2BBAC056" w14:textId="367160D6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369CB10F" w14:textId="34415295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4909F891" w14:textId="1E91B5BC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56F5A5B8" w14:textId="5EB6C0A5" w:rsidR="000D6B61" w:rsidRDefault="000D6B61">
      <w:pPr>
        <w:rPr>
          <w:rFonts w:ascii="Cambria" w:hAnsi="Cambria"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FFD827B" wp14:editId="745ECCE0">
            <wp:simplePos x="0" y="0"/>
            <wp:positionH relativeFrom="margin">
              <wp:posOffset>316230</wp:posOffset>
            </wp:positionH>
            <wp:positionV relativeFrom="paragraph">
              <wp:posOffset>248920</wp:posOffset>
            </wp:positionV>
            <wp:extent cx="3952800" cy="2876400"/>
            <wp:effectExtent l="19050" t="19050" r="10160" b="19685"/>
            <wp:wrapNone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00" cy="287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43431F" w14:textId="1093FEB9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33C3C0B3" w14:textId="4AB8218C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46A825C7" w14:textId="439FA62C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04F80F7B" w14:textId="04570676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4D1770A8" w14:textId="1E2EBD43" w:rsidR="000D6B61" w:rsidRDefault="000D6B61">
      <w:pPr>
        <w:rPr>
          <w:rFonts w:ascii="Cambria" w:hAnsi="Cambria"/>
          <w:sz w:val="24"/>
          <w:szCs w:val="24"/>
          <w:lang w:val="en-US"/>
        </w:rPr>
      </w:pPr>
    </w:p>
    <w:p w14:paraId="3C1CD4B0" w14:textId="49C0063F" w:rsidR="000D6B61" w:rsidRPr="000D6B61" w:rsidRDefault="000D6B61">
      <w:pPr>
        <w:rPr>
          <w:rFonts w:ascii="Cambria" w:hAnsi="Cambria"/>
          <w:sz w:val="24"/>
          <w:szCs w:val="24"/>
          <w:lang w:val="en-US"/>
        </w:rPr>
      </w:pPr>
    </w:p>
    <w:sectPr w:rsidR="000D6B61" w:rsidRPr="000D6B61" w:rsidSect="000D6B61">
      <w:pgSz w:w="11906" w:h="16838"/>
      <w:pgMar w:top="1134" w:right="1440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B73"/>
    <w:rsid w:val="000D6B61"/>
    <w:rsid w:val="001669DD"/>
    <w:rsid w:val="00977B73"/>
    <w:rsid w:val="00A44B63"/>
    <w:rsid w:val="00CD7B0A"/>
    <w:rsid w:val="00EA619D"/>
    <w:rsid w:val="00F2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C5BB0"/>
  <w15:chartTrackingRefBased/>
  <w15:docId w15:val="{E1B453CC-7190-48B0-B92A-2B814B388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Baisley</dc:creator>
  <cp:keywords/>
  <dc:description/>
  <cp:lastModifiedBy>Vembu B.</cp:lastModifiedBy>
  <cp:revision>3</cp:revision>
  <dcterms:created xsi:type="dcterms:W3CDTF">2022-01-09T19:23:00Z</dcterms:created>
  <dcterms:modified xsi:type="dcterms:W3CDTF">2022-01-24T11:31:00Z</dcterms:modified>
</cp:coreProperties>
</file>